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5F0" w:rsidRDefault="002355F0" w:rsidP="002355F0">
      <w:pPr>
        <w:rPr>
          <w:rFonts w:ascii="Times New Roman" w:hAnsi="Times New Roman"/>
          <w:b/>
          <w:sz w:val="24"/>
          <w:szCs w:val="24"/>
        </w:rPr>
      </w:pPr>
      <w:r w:rsidRPr="001237ED">
        <w:rPr>
          <w:rFonts w:ascii="Times New Roman" w:hAnsi="Times New Roman"/>
          <w:b/>
          <w:sz w:val="24"/>
          <w:szCs w:val="24"/>
        </w:rPr>
        <w:t>Table S1. Plasmids used in this study</w:t>
      </w:r>
    </w:p>
    <w:tbl>
      <w:tblPr>
        <w:tblStyle w:val="TableGrid"/>
        <w:tblW w:w="8748" w:type="dxa"/>
        <w:tblLook w:val="04A0" w:firstRow="1" w:lastRow="0" w:firstColumn="1" w:lastColumn="0" w:noHBand="0" w:noVBand="1"/>
      </w:tblPr>
      <w:tblGrid>
        <w:gridCol w:w="3438"/>
        <w:gridCol w:w="3960"/>
        <w:gridCol w:w="1350"/>
      </w:tblGrid>
      <w:tr w:rsidR="002355F0" w:rsidRPr="00BE3AE0" w:rsidTr="00B40460">
        <w:tc>
          <w:tcPr>
            <w:tcW w:w="3438" w:type="dxa"/>
          </w:tcPr>
          <w:p w:rsidR="002355F0" w:rsidRPr="00D132AC" w:rsidRDefault="002355F0" w:rsidP="00B40460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b/>
                <w:sz w:val="24"/>
                <w:szCs w:val="24"/>
              </w:rPr>
              <w:t>Plasmid</w:t>
            </w:r>
            <w:proofErr w:type="spellEnd"/>
          </w:p>
        </w:tc>
        <w:tc>
          <w:tcPr>
            <w:tcW w:w="3960" w:type="dxa"/>
          </w:tcPr>
          <w:p w:rsidR="002355F0" w:rsidRPr="00D132AC" w:rsidRDefault="002355F0" w:rsidP="00B40460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132AC">
              <w:rPr>
                <w:rFonts w:ascii="Times New Roman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350" w:type="dxa"/>
          </w:tcPr>
          <w:p w:rsidR="002355F0" w:rsidRPr="00D132AC" w:rsidRDefault="002355F0" w:rsidP="00B40460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132AC"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</w:p>
        </w:tc>
        <w:bookmarkStart w:id="0" w:name="_GoBack"/>
        <w:bookmarkEnd w:id="0"/>
      </w:tr>
      <w:tr w:rsidR="002355F0" w:rsidRPr="00D471B2" w:rsidTr="00B40460">
        <w:tc>
          <w:tcPr>
            <w:tcW w:w="3438" w:type="dxa"/>
          </w:tcPr>
          <w:p w:rsidR="002355F0" w:rsidRPr="00D132AC" w:rsidRDefault="002355F0" w:rsidP="00B4046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>pDML924</w:t>
            </w:r>
          </w:p>
        </w:tc>
        <w:tc>
          <w:tcPr>
            <w:tcW w:w="3960" w:type="dxa"/>
          </w:tcPr>
          <w:p w:rsidR="002355F0" w:rsidRPr="00D132AC" w:rsidRDefault="00CD0F4D" w:rsidP="00B4046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0F4D">
              <w:rPr>
                <w:rFonts w:ascii="Times New Roman" w:hAnsi="Times New Roman"/>
                <w:sz w:val="24"/>
                <w:szCs w:val="24"/>
              </w:rPr>
              <w:t>His-PBP1bγ</w:t>
            </w:r>
          </w:p>
        </w:tc>
        <w:tc>
          <w:tcPr>
            <w:tcW w:w="1350" w:type="dxa"/>
          </w:tcPr>
          <w:p w:rsidR="002355F0" w:rsidRPr="001D2079" w:rsidRDefault="00B10ED3" w:rsidP="001D20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2079">
              <w:rPr>
                <w:rFonts w:ascii="Times New Roman" w:hAnsi="Times New Roman"/>
                <w:sz w:val="24"/>
                <w:szCs w:val="24"/>
              </w:rPr>
              <w:t>(1)</w:t>
            </w:r>
          </w:p>
        </w:tc>
      </w:tr>
      <w:tr w:rsidR="002355F0" w:rsidRPr="00D471B2" w:rsidTr="00B40460">
        <w:tc>
          <w:tcPr>
            <w:tcW w:w="3438" w:type="dxa"/>
          </w:tcPr>
          <w:p w:rsidR="002355F0" w:rsidRPr="00D132AC" w:rsidRDefault="002355F0" w:rsidP="00B4046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 xml:space="preserve">pDML2032 </w:t>
            </w:r>
          </w:p>
        </w:tc>
        <w:tc>
          <w:tcPr>
            <w:tcW w:w="3960" w:type="dxa"/>
          </w:tcPr>
          <w:p w:rsidR="002355F0" w:rsidRPr="00D132AC" w:rsidRDefault="002355F0" w:rsidP="00B4046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FtsN-His</w:t>
            </w:r>
            <w:proofErr w:type="spellEnd"/>
          </w:p>
        </w:tc>
        <w:tc>
          <w:tcPr>
            <w:tcW w:w="1350" w:type="dxa"/>
          </w:tcPr>
          <w:p w:rsidR="002355F0" w:rsidRPr="001D2079" w:rsidRDefault="001D2079" w:rsidP="001D20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2079">
              <w:rPr>
                <w:rFonts w:ascii="Times New Roman" w:hAnsi="Times New Roman"/>
                <w:sz w:val="24"/>
                <w:szCs w:val="24"/>
              </w:rPr>
              <w:t>(1)</w:t>
            </w:r>
          </w:p>
        </w:tc>
      </w:tr>
      <w:tr w:rsidR="002355F0" w:rsidRPr="00D471B2" w:rsidTr="00B40460">
        <w:tc>
          <w:tcPr>
            <w:tcW w:w="3438" w:type="dxa"/>
          </w:tcPr>
          <w:p w:rsidR="002355F0" w:rsidRPr="00D132AC" w:rsidRDefault="002355F0" w:rsidP="00B40460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 xml:space="preserve">pDML2040 </w:t>
            </w:r>
          </w:p>
        </w:tc>
        <w:tc>
          <w:tcPr>
            <w:tcW w:w="3960" w:type="dxa"/>
          </w:tcPr>
          <w:p w:rsidR="002355F0" w:rsidRPr="00D132AC" w:rsidRDefault="002355F0" w:rsidP="00B4046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>His-PBP3 / FtsW</w:t>
            </w:r>
          </w:p>
        </w:tc>
        <w:tc>
          <w:tcPr>
            <w:tcW w:w="1350" w:type="dxa"/>
          </w:tcPr>
          <w:p w:rsidR="002355F0" w:rsidRPr="001D2079" w:rsidRDefault="001D2079" w:rsidP="001D20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2079">
              <w:rPr>
                <w:rFonts w:ascii="Times New Roman" w:hAnsi="Times New Roman"/>
                <w:sz w:val="24"/>
                <w:szCs w:val="24"/>
              </w:rPr>
              <w:t>(5)</w:t>
            </w:r>
          </w:p>
        </w:tc>
      </w:tr>
      <w:tr w:rsidR="002355F0" w:rsidRPr="00D471B2" w:rsidTr="00B40460">
        <w:tc>
          <w:tcPr>
            <w:tcW w:w="3438" w:type="dxa"/>
          </w:tcPr>
          <w:p w:rsidR="002355F0" w:rsidRPr="00D132AC" w:rsidRDefault="002355F0" w:rsidP="00B40460">
            <w:pPr>
              <w:spacing w:line="276" w:lineRule="auto"/>
              <w:jc w:val="both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>pDLM2041</w:t>
            </w:r>
          </w:p>
        </w:tc>
        <w:tc>
          <w:tcPr>
            <w:tcW w:w="3960" w:type="dxa"/>
          </w:tcPr>
          <w:p w:rsidR="002355F0" w:rsidRPr="00D132AC" w:rsidRDefault="002355F0" w:rsidP="00B40460">
            <w:pPr>
              <w:spacing w:line="276" w:lineRule="auto"/>
              <w:jc w:val="both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His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</w:rPr>
              <w:t>-FtsW / PBP3</w:t>
            </w:r>
          </w:p>
        </w:tc>
        <w:tc>
          <w:tcPr>
            <w:tcW w:w="1350" w:type="dxa"/>
          </w:tcPr>
          <w:p w:rsidR="002355F0" w:rsidRPr="001D2079" w:rsidRDefault="00FA4504" w:rsidP="001D20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2079">
              <w:rPr>
                <w:rFonts w:ascii="Times New Roman" w:hAnsi="Times New Roman"/>
                <w:sz w:val="24"/>
                <w:szCs w:val="24"/>
              </w:rPr>
              <w:t>(</w:t>
            </w:r>
            <w:r w:rsidR="001D2079" w:rsidRPr="001D2079">
              <w:rPr>
                <w:rFonts w:ascii="Times New Roman" w:hAnsi="Times New Roman"/>
                <w:sz w:val="24"/>
                <w:szCs w:val="24"/>
              </w:rPr>
              <w:t>7</w:t>
            </w:r>
            <w:r w:rsidRPr="001D207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5F0" w:rsidRPr="00D471B2" w:rsidTr="00B40460">
        <w:tc>
          <w:tcPr>
            <w:tcW w:w="3438" w:type="dxa"/>
          </w:tcPr>
          <w:p w:rsidR="002355F0" w:rsidRPr="00D132AC" w:rsidRDefault="002355F0" w:rsidP="00B4046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>pCIP1000</w:t>
            </w:r>
          </w:p>
        </w:tc>
        <w:tc>
          <w:tcPr>
            <w:tcW w:w="3960" w:type="dxa"/>
          </w:tcPr>
          <w:p w:rsidR="002355F0" w:rsidRPr="00D132AC" w:rsidRDefault="002355F0" w:rsidP="00B4046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His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</w:rPr>
              <w:t>-FtsW / PBP1b</w:t>
            </w:r>
          </w:p>
        </w:tc>
        <w:tc>
          <w:tcPr>
            <w:tcW w:w="1350" w:type="dxa"/>
          </w:tcPr>
          <w:p w:rsidR="002355F0" w:rsidRPr="001D2079" w:rsidRDefault="00FA4504" w:rsidP="001D20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2079">
              <w:rPr>
                <w:rFonts w:ascii="Times New Roman" w:hAnsi="Times New Roman"/>
                <w:sz w:val="24"/>
                <w:szCs w:val="24"/>
              </w:rPr>
              <w:t>(</w:t>
            </w:r>
            <w:r w:rsidR="001D2079" w:rsidRPr="001D2079">
              <w:rPr>
                <w:rFonts w:ascii="Times New Roman" w:hAnsi="Times New Roman"/>
                <w:sz w:val="24"/>
                <w:szCs w:val="24"/>
              </w:rPr>
              <w:t>7</w:t>
            </w:r>
            <w:r w:rsidRPr="001D207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5F0" w:rsidRPr="00D471B2" w:rsidTr="00B40460">
        <w:tc>
          <w:tcPr>
            <w:tcW w:w="3438" w:type="dxa"/>
          </w:tcPr>
          <w:p w:rsidR="002355F0" w:rsidRPr="00D132AC" w:rsidRDefault="002355F0" w:rsidP="00B40460">
            <w:pPr>
              <w:spacing w:line="276" w:lineRule="auto"/>
              <w:jc w:val="both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>pDML2043</w:t>
            </w:r>
          </w:p>
        </w:tc>
        <w:tc>
          <w:tcPr>
            <w:tcW w:w="3960" w:type="dxa"/>
          </w:tcPr>
          <w:p w:rsidR="002355F0" w:rsidRPr="00CD0F4D" w:rsidRDefault="002355F0" w:rsidP="00B40460">
            <w:pPr>
              <w:spacing w:line="276" w:lineRule="auto"/>
              <w:jc w:val="both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is-PBP3 / 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W</w:t>
            </w:r>
            <w:r w:rsidRPr="00CD0F4D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HA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(HA epitope in 7/8 loop)</w:t>
            </w:r>
          </w:p>
        </w:tc>
        <w:tc>
          <w:tcPr>
            <w:tcW w:w="1350" w:type="dxa"/>
          </w:tcPr>
          <w:p w:rsidR="002355F0" w:rsidRPr="001D2079" w:rsidRDefault="00FA4504" w:rsidP="001D20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2079">
              <w:rPr>
                <w:rFonts w:ascii="Times New Roman" w:hAnsi="Times New Roman"/>
                <w:sz w:val="24"/>
                <w:szCs w:val="24"/>
              </w:rPr>
              <w:t>(</w:t>
            </w:r>
            <w:r w:rsidR="001D2079" w:rsidRPr="001D2079">
              <w:rPr>
                <w:rFonts w:ascii="Times New Roman" w:hAnsi="Times New Roman"/>
                <w:sz w:val="24"/>
                <w:szCs w:val="24"/>
              </w:rPr>
              <w:t>7</w:t>
            </w:r>
            <w:r w:rsidRPr="001D207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5F0" w:rsidRPr="00D471B2" w:rsidTr="00B40460">
        <w:tc>
          <w:tcPr>
            <w:tcW w:w="3438" w:type="dxa"/>
          </w:tcPr>
          <w:p w:rsidR="002355F0" w:rsidRPr="00D132AC" w:rsidRDefault="002355F0" w:rsidP="00B40460">
            <w:pPr>
              <w:tabs>
                <w:tab w:val="left" w:pos="1800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pRSF-His</w:t>
            </w:r>
            <w:r w:rsidRPr="00D132AC">
              <w:rPr>
                <w:rFonts w:ascii="Times New Roman" w:hAnsi="Times New Roman"/>
                <w:i/>
                <w:sz w:val="24"/>
                <w:szCs w:val="24"/>
              </w:rPr>
              <w:t>fts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BLQ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960" w:type="dxa"/>
          </w:tcPr>
          <w:p w:rsidR="002355F0" w:rsidRPr="00D132AC" w:rsidRDefault="002355F0" w:rsidP="00B4046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His-FtsB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FtsL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FtsQ</w:t>
            </w:r>
            <w:proofErr w:type="spellEnd"/>
          </w:p>
        </w:tc>
        <w:tc>
          <w:tcPr>
            <w:tcW w:w="1350" w:type="dxa"/>
          </w:tcPr>
          <w:p w:rsidR="002355F0" w:rsidRPr="00D132AC" w:rsidRDefault="002355F0" w:rsidP="00B40460">
            <w:pPr>
              <w:spacing w:line="276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355F0" w:rsidRPr="00D471B2" w:rsidTr="00B40460">
        <w:tc>
          <w:tcPr>
            <w:tcW w:w="3438" w:type="dxa"/>
          </w:tcPr>
          <w:p w:rsidR="002355F0" w:rsidRPr="00D132AC" w:rsidRDefault="002355F0" w:rsidP="00B4046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pRSF-His</w:t>
            </w:r>
            <w:r w:rsidRPr="00D132AC">
              <w:rPr>
                <w:rFonts w:ascii="Times New Roman" w:hAnsi="Times New Roman"/>
                <w:i/>
                <w:sz w:val="24"/>
                <w:szCs w:val="24"/>
              </w:rPr>
              <w:t>fts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BL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3960" w:type="dxa"/>
          </w:tcPr>
          <w:p w:rsidR="002355F0" w:rsidRPr="00CD0F4D" w:rsidRDefault="002355F0" w:rsidP="00B40460">
            <w:pPr>
              <w:spacing w:line="276" w:lineRule="auto"/>
              <w:jc w:val="both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His-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B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L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*/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Q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* S3N, R4K and V5L in 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L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50" w:type="dxa"/>
          </w:tcPr>
          <w:p w:rsidR="002355F0" w:rsidRPr="00D132AC" w:rsidRDefault="002355F0" w:rsidP="00B40460">
            <w:pPr>
              <w:spacing w:line="276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355F0" w:rsidRPr="00D471B2" w:rsidTr="00B40460">
        <w:tc>
          <w:tcPr>
            <w:tcW w:w="3438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pRSF-His</w:t>
            </w:r>
            <w:r w:rsidRPr="00D132AC">
              <w:rPr>
                <w:rFonts w:ascii="Times New Roman" w:hAnsi="Times New Roman"/>
                <w:i/>
                <w:sz w:val="24"/>
                <w:szCs w:val="24"/>
              </w:rPr>
              <w:t>fts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BL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Q-</w:t>
            </w:r>
            <w:proofErr w:type="spellStart"/>
            <w:r w:rsidRPr="00D132AC">
              <w:rPr>
                <w:rFonts w:ascii="Times New Roman" w:hAnsi="Times New Roman"/>
                <w:i/>
                <w:sz w:val="24"/>
                <w:szCs w:val="24"/>
              </w:rPr>
              <w:t>fts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3960" w:type="dxa"/>
          </w:tcPr>
          <w:p w:rsidR="002355F0" w:rsidRPr="00CD0F4D" w:rsidRDefault="002355F0" w:rsidP="00B4046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His-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B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L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Q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N</w:t>
            </w:r>
            <w:proofErr w:type="spellEnd"/>
          </w:p>
        </w:tc>
        <w:tc>
          <w:tcPr>
            <w:tcW w:w="1350" w:type="dxa"/>
          </w:tcPr>
          <w:p w:rsidR="002355F0" w:rsidRPr="00D132AC" w:rsidRDefault="002355F0" w:rsidP="00B40460">
            <w:pPr>
              <w:spacing w:line="276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355F0" w:rsidRPr="00D471B2" w:rsidTr="00B40460">
        <w:tc>
          <w:tcPr>
            <w:tcW w:w="3438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pRSF-His</w:t>
            </w:r>
            <w:r w:rsidRPr="00D132AC">
              <w:rPr>
                <w:rFonts w:ascii="Times New Roman" w:hAnsi="Times New Roman"/>
                <w:i/>
                <w:sz w:val="24"/>
                <w:szCs w:val="24"/>
              </w:rPr>
              <w:t>fts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BL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Q-</w:t>
            </w:r>
            <w:proofErr w:type="spellStart"/>
            <w:r w:rsidRPr="00D132AC">
              <w:rPr>
                <w:rFonts w:ascii="Times New Roman" w:hAnsi="Times New Roman"/>
                <w:i/>
                <w:sz w:val="24"/>
                <w:szCs w:val="24"/>
              </w:rPr>
              <w:t>fts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W</w:t>
            </w:r>
            <w:proofErr w:type="spellEnd"/>
          </w:p>
        </w:tc>
        <w:tc>
          <w:tcPr>
            <w:tcW w:w="3960" w:type="dxa"/>
          </w:tcPr>
          <w:p w:rsidR="002355F0" w:rsidRPr="00CD0F4D" w:rsidRDefault="002355F0" w:rsidP="00B4046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His-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B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L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Q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FtsW</w:t>
            </w:r>
          </w:p>
        </w:tc>
        <w:tc>
          <w:tcPr>
            <w:tcW w:w="1350" w:type="dxa"/>
          </w:tcPr>
          <w:p w:rsidR="002355F0" w:rsidRPr="00D132AC" w:rsidRDefault="002355F0" w:rsidP="00B40460">
            <w:pPr>
              <w:spacing w:line="276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355F0" w:rsidRPr="00D471B2" w:rsidTr="00B40460">
        <w:tc>
          <w:tcPr>
            <w:tcW w:w="3438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pRSF-His</w:t>
            </w:r>
            <w:r w:rsidRPr="00D132AC">
              <w:rPr>
                <w:rFonts w:ascii="Times New Roman" w:hAnsi="Times New Roman"/>
                <w:i/>
                <w:sz w:val="24"/>
                <w:szCs w:val="24"/>
              </w:rPr>
              <w:t>fts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BL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Q-</w:t>
            </w:r>
            <w:proofErr w:type="spellStart"/>
            <w:r w:rsidRPr="00D132AC">
              <w:rPr>
                <w:rFonts w:ascii="Times New Roman" w:hAnsi="Times New Roman"/>
                <w:i/>
                <w:sz w:val="24"/>
                <w:szCs w:val="24"/>
              </w:rPr>
              <w:t>ftsI</w:t>
            </w:r>
            <w:proofErr w:type="spellEnd"/>
          </w:p>
        </w:tc>
        <w:tc>
          <w:tcPr>
            <w:tcW w:w="3960" w:type="dxa"/>
          </w:tcPr>
          <w:p w:rsidR="002355F0" w:rsidRPr="00CD0F4D" w:rsidRDefault="002355F0" w:rsidP="00B4046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His-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B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L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Q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PBP3</w:t>
            </w:r>
          </w:p>
        </w:tc>
        <w:tc>
          <w:tcPr>
            <w:tcW w:w="1350" w:type="dxa"/>
          </w:tcPr>
          <w:p w:rsidR="002355F0" w:rsidRPr="00D132AC" w:rsidRDefault="002355F0" w:rsidP="00B40460">
            <w:pPr>
              <w:spacing w:line="276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355F0" w:rsidRPr="00D471B2" w:rsidTr="00B40460">
        <w:tc>
          <w:tcPr>
            <w:tcW w:w="3438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pRSF-His</w:t>
            </w:r>
            <w:r w:rsidRPr="00D132AC">
              <w:rPr>
                <w:rFonts w:ascii="Times New Roman" w:hAnsi="Times New Roman"/>
                <w:i/>
                <w:sz w:val="24"/>
                <w:szCs w:val="24"/>
              </w:rPr>
              <w:t>fts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BL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Q-</w:t>
            </w:r>
            <w:proofErr w:type="spellStart"/>
            <w:r w:rsidRPr="00D132AC">
              <w:rPr>
                <w:rFonts w:ascii="Times New Roman" w:hAnsi="Times New Roman"/>
                <w:i/>
                <w:sz w:val="24"/>
                <w:szCs w:val="24"/>
              </w:rPr>
              <w:t>pon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3960" w:type="dxa"/>
          </w:tcPr>
          <w:p w:rsidR="002355F0" w:rsidRPr="00CD0F4D" w:rsidRDefault="002355F0" w:rsidP="00B4046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His-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B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L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Q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PBP1b</w:t>
            </w:r>
          </w:p>
        </w:tc>
        <w:tc>
          <w:tcPr>
            <w:tcW w:w="1350" w:type="dxa"/>
          </w:tcPr>
          <w:p w:rsidR="002355F0" w:rsidRPr="00D132AC" w:rsidRDefault="002355F0" w:rsidP="00B40460">
            <w:pPr>
              <w:spacing w:line="276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355F0" w:rsidRPr="00D471B2" w:rsidTr="00B40460">
        <w:tc>
          <w:tcPr>
            <w:tcW w:w="3438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pRSF-Strep</w:t>
            </w:r>
            <w:r w:rsidRPr="00D132AC">
              <w:rPr>
                <w:rFonts w:ascii="Times New Roman" w:hAnsi="Times New Roman"/>
                <w:i/>
                <w:sz w:val="24"/>
                <w:szCs w:val="24"/>
              </w:rPr>
              <w:t>fts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BL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3960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Strep-FtsB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</w:rPr>
              <w:t xml:space="preserve"> /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FtsL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FtsQ</w:t>
            </w:r>
            <w:proofErr w:type="spellEnd"/>
          </w:p>
        </w:tc>
        <w:tc>
          <w:tcPr>
            <w:tcW w:w="1350" w:type="dxa"/>
          </w:tcPr>
          <w:p w:rsidR="002355F0" w:rsidRPr="00D132AC" w:rsidRDefault="002355F0" w:rsidP="00B40460">
            <w:pPr>
              <w:spacing w:line="276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355F0" w:rsidRPr="00D471B2" w:rsidTr="00B40460">
        <w:tc>
          <w:tcPr>
            <w:tcW w:w="3438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pRSF-HisW-FtsN</w:t>
            </w:r>
            <w:proofErr w:type="spellEnd"/>
          </w:p>
        </w:tc>
        <w:tc>
          <w:tcPr>
            <w:tcW w:w="3960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His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</w:rPr>
              <w:t xml:space="preserve">-FtsW /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FtsN</w:t>
            </w:r>
            <w:proofErr w:type="spellEnd"/>
          </w:p>
        </w:tc>
        <w:tc>
          <w:tcPr>
            <w:tcW w:w="1350" w:type="dxa"/>
          </w:tcPr>
          <w:p w:rsidR="002355F0" w:rsidRPr="00D132AC" w:rsidRDefault="002355F0" w:rsidP="00B40460">
            <w:pPr>
              <w:spacing w:line="276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355F0" w:rsidRPr="00D471B2" w:rsidTr="00B40460">
        <w:tc>
          <w:tcPr>
            <w:tcW w:w="3438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pDuet-His</w:t>
            </w:r>
            <w:r w:rsidRPr="00D132AC">
              <w:rPr>
                <w:rFonts w:ascii="Times New Roman" w:hAnsi="Times New Roman"/>
                <w:i/>
                <w:sz w:val="24"/>
                <w:szCs w:val="24"/>
              </w:rPr>
              <w:t>fts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N-</w:t>
            </w:r>
            <w:r w:rsidRPr="00D132AC">
              <w:rPr>
                <w:rFonts w:ascii="Times New Roman" w:hAnsi="Times New Roman"/>
                <w:i/>
                <w:sz w:val="24"/>
                <w:szCs w:val="24"/>
              </w:rPr>
              <w:t>pon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3960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His-FtsN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</w:rPr>
              <w:t xml:space="preserve"> / PBP1b</w:t>
            </w:r>
          </w:p>
        </w:tc>
        <w:tc>
          <w:tcPr>
            <w:tcW w:w="1350" w:type="dxa"/>
          </w:tcPr>
          <w:p w:rsidR="002355F0" w:rsidRPr="00D132AC" w:rsidRDefault="002355F0" w:rsidP="00B40460">
            <w:pPr>
              <w:spacing w:line="276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355F0" w:rsidRPr="00D471B2" w:rsidTr="00B40460">
        <w:tc>
          <w:tcPr>
            <w:tcW w:w="3438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pRSF-His</w:t>
            </w:r>
            <w:r w:rsidRPr="00D132AC">
              <w:rPr>
                <w:rFonts w:ascii="Times New Roman" w:hAnsi="Times New Roman"/>
                <w:i/>
                <w:sz w:val="24"/>
                <w:szCs w:val="24"/>
              </w:rPr>
              <w:t>fts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BL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60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His-FtsB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</w:rPr>
              <w:t xml:space="preserve"> /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FtsL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</w:tcPr>
          <w:p w:rsidR="002355F0" w:rsidRPr="00D132AC" w:rsidRDefault="002355F0" w:rsidP="00B40460">
            <w:pPr>
              <w:spacing w:line="276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355F0" w:rsidRPr="00D471B2" w:rsidTr="00B40460">
        <w:tc>
          <w:tcPr>
            <w:tcW w:w="3438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pRSF-His</w:t>
            </w:r>
            <w:r w:rsidRPr="00D132AC">
              <w:rPr>
                <w:rFonts w:ascii="Times New Roman" w:hAnsi="Times New Roman"/>
                <w:i/>
                <w:sz w:val="24"/>
                <w:szCs w:val="24"/>
              </w:rPr>
              <w:t>fts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Q</w:t>
            </w:r>
            <w:proofErr w:type="spellEnd"/>
          </w:p>
        </w:tc>
        <w:tc>
          <w:tcPr>
            <w:tcW w:w="3960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His-FtsQ</w:t>
            </w:r>
            <w:proofErr w:type="spellEnd"/>
          </w:p>
        </w:tc>
        <w:tc>
          <w:tcPr>
            <w:tcW w:w="1350" w:type="dxa"/>
          </w:tcPr>
          <w:p w:rsidR="002355F0" w:rsidRPr="00D132AC" w:rsidRDefault="002355F0" w:rsidP="00B40460">
            <w:pPr>
              <w:spacing w:line="276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355F0" w:rsidRPr="00D471B2" w:rsidTr="00B40460">
        <w:tc>
          <w:tcPr>
            <w:tcW w:w="3438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pRSF-His</w:t>
            </w:r>
            <w:r w:rsidRPr="00D132AC">
              <w:rPr>
                <w:rFonts w:ascii="Times New Roman" w:hAnsi="Times New Roman"/>
                <w:i/>
                <w:sz w:val="24"/>
                <w:szCs w:val="24"/>
              </w:rPr>
              <w:t>fts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BL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 w:rsidRPr="00D132AC">
              <w:rPr>
                <w:rFonts w:ascii="Times New Roman" w:hAnsi="Times New Roman"/>
                <w:i/>
                <w:sz w:val="24"/>
                <w:szCs w:val="24"/>
              </w:rPr>
              <w:t>pon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3960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His-FtsB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</w:rPr>
              <w:t xml:space="preserve"> /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FtsL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 xml:space="preserve"> / PBP1b</w:t>
            </w:r>
          </w:p>
        </w:tc>
        <w:tc>
          <w:tcPr>
            <w:tcW w:w="1350" w:type="dxa"/>
          </w:tcPr>
          <w:p w:rsidR="002355F0" w:rsidRPr="00D132AC" w:rsidRDefault="002355F0" w:rsidP="00B40460">
            <w:pPr>
              <w:spacing w:line="276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355F0" w:rsidRPr="00D471B2" w:rsidTr="00B40460">
        <w:tc>
          <w:tcPr>
            <w:tcW w:w="3438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pRSF-HisFtsQ-</w:t>
            </w:r>
            <w:r w:rsidRPr="00D132AC">
              <w:rPr>
                <w:rFonts w:ascii="Times New Roman" w:hAnsi="Times New Roman"/>
                <w:i/>
                <w:sz w:val="24"/>
                <w:szCs w:val="24"/>
              </w:rPr>
              <w:t>pon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3960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His-FtsQ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</w:rPr>
              <w:t xml:space="preserve"> / PBP1b</w:t>
            </w:r>
          </w:p>
        </w:tc>
        <w:tc>
          <w:tcPr>
            <w:tcW w:w="1350" w:type="dxa"/>
          </w:tcPr>
          <w:p w:rsidR="002355F0" w:rsidRPr="00D132AC" w:rsidRDefault="002355F0" w:rsidP="00B40460">
            <w:pPr>
              <w:spacing w:line="276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355F0" w:rsidRPr="00D471B2" w:rsidTr="00B40460">
        <w:tc>
          <w:tcPr>
            <w:tcW w:w="3438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pRSF-His</w:t>
            </w:r>
            <w:r w:rsidRPr="00D132AC">
              <w:rPr>
                <w:rFonts w:ascii="Times New Roman" w:hAnsi="Times New Roman"/>
                <w:i/>
                <w:sz w:val="24"/>
                <w:szCs w:val="24"/>
              </w:rPr>
              <w:t>fts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BL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Q-</w:t>
            </w:r>
            <w:proofErr w:type="spellStart"/>
            <w:r w:rsidRPr="00D132AC">
              <w:rPr>
                <w:rFonts w:ascii="Times New Roman" w:hAnsi="Times New Roman"/>
                <w:i/>
                <w:sz w:val="24"/>
                <w:szCs w:val="24"/>
              </w:rPr>
              <w:t>fts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W</w:t>
            </w:r>
            <w:r w:rsidRPr="00D132AC">
              <w:rPr>
                <w:rFonts w:ascii="Times New Roman" w:hAnsi="Times New Roman"/>
                <w:sz w:val="24"/>
                <w:szCs w:val="24"/>
                <w:vertAlign w:val="subscript"/>
              </w:rPr>
              <w:t>HA</w:t>
            </w:r>
            <w:proofErr w:type="spellEnd"/>
          </w:p>
        </w:tc>
        <w:tc>
          <w:tcPr>
            <w:tcW w:w="3960" w:type="dxa"/>
          </w:tcPr>
          <w:p w:rsidR="002355F0" w:rsidRPr="00CD0F4D" w:rsidRDefault="002355F0" w:rsidP="00B4046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His-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B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L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Q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W</w:t>
            </w:r>
            <w:r w:rsidRPr="00CD0F4D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HA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50" w:type="dxa"/>
          </w:tcPr>
          <w:p w:rsidR="002355F0" w:rsidRPr="00D132AC" w:rsidRDefault="002355F0" w:rsidP="00B40460">
            <w:pPr>
              <w:spacing w:line="276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355F0" w:rsidRPr="00D471B2" w:rsidTr="00B40460">
        <w:tc>
          <w:tcPr>
            <w:tcW w:w="3438" w:type="dxa"/>
          </w:tcPr>
          <w:p w:rsidR="002355F0" w:rsidRPr="00CD0F4D" w:rsidRDefault="002355F0" w:rsidP="00B4046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pRSF-His</w:t>
            </w:r>
            <w:r w:rsidRPr="00CD0F4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ts</w:t>
            </w: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BL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Q (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B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56A)</w:t>
            </w:r>
          </w:p>
        </w:tc>
        <w:tc>
          <w:tcPr>
            <w:tcW w:w="3960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>His-FtsB</w:t>
            </w:r>
            <w:r w:rsidRPr="00D132AC">
              <w:rPr>
                <w:rFonts w:ascii="Times New Roman" w:hAnsi="Times New Roman"/>
                <w:sz w:val="24"/>
                <w:szCs w:val="24"/>
                <w:vertAlign w:val="superscript"/>
              </w:rPr>
              <w:t>E56A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 xml:space="preserve"> /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FtsL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 xml:space="preserve">/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FtsQ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2355F0" w:rsidRPr="00D132AC" w:rsidRDefault="002355F0" w:rsidP="00B40460">
            <w:pPr>
              <w:spacing w:line="276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355F0" w:rsidRPr="00D471B2" w:rsidTr="00B40460">
        <w:tc>
          <w:tcPr>
            <w:tcW w:w="3438" w:type="dxa"/>
          </w:tcPr>
          <w:p w:rsidR="002355F0" w:rsidRPr="00CD0F4D" w:rsidRDefault="002355F0" w:rsidP="00B4046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pRSF-His</w:t>
            </w:r>
            <w:r w:rsidRPr="00CD0F4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ts</w:t>
            </w: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BL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Q (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B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56K)</w:t>
            </w:r>
          </w:p>
        </w:tc>
        <w:tc>
          <w:tcPr>
            <w:tcW w:w="3960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>His-FtsB</w:t>
            </w:r>
            <w:r w:rsidRPr="00D132AC">
              <w:rPr>
                <w:rFonts w:ascii="Times New Roman" w:hAnsi="Times New Roman"/>
                <w:sz w:val="24"/>
                <w:szCs w:val="24"/>
                <w:vertAlign w:val="superscript"/>
              </w:rPr>
              <w:t>E56K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 xml:space="preserve"> /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FtsL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 xml:space="preserve">/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FtsQ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2355F0" w:rsidRPr="00D132AC" w:rsidRDefault="002355F0" w:rsidP="00B40460">
            <w:pPr>
              <w:spacing w:line="276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355F0" w:rsidRPr="00D471B2" w:rsidTr="00B40460">
        <w:tc>
          <w:tcPr>
            <w:tcW w:w="3438" w:type="dxa"/>
          </w:tcPr>
          <w:p w:rsidR="002355F0" w:rsidRPr="00CD0F4D" w:rsidRDefault="002355F0" w:rsidP="00B4046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pRSF-His</w:t>
            </w:r>
            <w:r w:rsidRPr="00CD0F4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ts</w:t>
            </w: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BL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Q (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B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59H)</w:t>
            </w:r>
          </w:p>
        </w:tc>
        <w:tc>
          <w:tcPr>
            <w:tcW w:w="3960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>His-FtsB</w:t>
            </w:r>
            <w:r w:rsidRPr="00D132AC">
              <w:rPr>
                <w:rFonts w:ascii="Times New Roman" w:hAnsi="Times New Roman"/>
                <w:sz w:val="24"/>
                <w:szCs w:val="24"/>
                <w:vertAlign w:val="superscript"/>
              </w:rPr>
              <w:t>D59H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 xml:space="preserve"> /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FtsL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 xml:space="preserve">/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FtsQ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2355F0" w:rsidRPr="00D132AC" w:rsidRDefault="002355F0" w:rsidP="00B40460">
            <w:pPr>
              <w:spacing w:line="276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355F0" w:rsidRPr="00D471B2" w:rsidTr="00B40460">
        <w:tc>
          <w:tcPr>
            <w:tcW w:w="3438" w:type="dxa"/>
          </w:tcPr>
          <w:p w:rsidR="002355F0" w:rsidRPr="00CD0F4D" w:rsidRDefault="002355F0" w:rsidP="00B4046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pRSF-His</w:t>
            </w:r>
            <w:r w:rsidRPr="00CD0F4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ts</w:t>
            </w: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BL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Q (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L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93A)</w:t>
            </w:r>
          </w:p>
        </w:tc>
        <w:tc>
          <w:tcPr>
            <w:tcW w:w="3960" w:type="dxa"/>
          </w:tcPr>
          <w:p w:rsidR="002355F0" w:rsidRPr="00CD0F4D" w:rsidRDefault="002355F0" w:rsidP="00B4046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His-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B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L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Q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L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93A)</w:t>
            </w:r>
          </w:p>
        </w:tc>
        <w:tc>
          <w:tcPr>
            <w:tcW w:w="1350" w:type="dxa"/>
          </w:tcPr>
          <w:p w:rsidR="002355F0" w:rsidRPr="00D132AC" w:rsidRDefault="002355F0" w:rsidP="00B40460">
            <w:pPr>
              <w:spacing w:line="276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355F0" w:rsidRPr="00D471B2" w:rsidTr="00B40460">
        <w:tc>
          <w:tcPr>
            <w:tcW w:w="3438" w:type="dxa"/>
          </w:tcPr>
          <w:p w:rsidR="002355F0" w:rsidRPr="00CD0F4D" w:rsidRDefault="002355F0" w:rsidP="00B4046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pRSF-His</w:t>
            </w:r>
            <w:r w:rsidRPr="00CD0F4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ts</w:t>
            </w: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BL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Q-</w:t>
            </w:r>
            <w:proofErr w:type="spellStart"/>
            <w:r w:rsidRPr="00CD0F4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on</w:t>
            </w: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L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93A)</w:t>
            </w:r>
          </w:p>
        </w:tc>
        <w:tc>
          <w:tcPr>
            <w:tcW w:w="3960" w:type="dxa"/>
          </w:tcPr>
          <w:p w:rsidR="002355F0" w:rsidRPr="00CD0F4D" w:rsidRDefault="002355F0" w:rsidP="00B4046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His-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B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L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D93A</w:t>
            </w:r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>FtsQ</w:t>
            </w:r>
            <w:proofErr w:type="spellEnd"/>
            <w:r w:rsidRPr="00CD0F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/ PBP1b</w:t>
            </w:r>
          </w:p>
        </w:tc>
        <w:tc>
          <w:tcPr>
            <w:tcW w:w="1350" w:type="dxa"/>
          </w:tcPr>
          <w:p w:rsidR="002355F0" w:rsidRPr="00D132AC" w:rsidRDefault="002355F0" w:rsidP="00B40460">
            <w:pPr>
              <w:spacing w:line="276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355F0" w:rsidRPr="00D471B2" w:rsidTr="00B40460">
        <w:tc>
          <w:tcPr>
            <w:tcW w:w="3438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>pET22b-</w:t>
            </w:r>
            <w:r w:rsidRPr="00D132AC">
              <w:rPr>
                <w:rFonts w:ascii="Times New Roman" w:hAnsi="Times New Roman"/>
                <w:i/>
                <w:sz w:val="24"/>
                <w:szCs w:val="24"/>
              </w:rPr>
              <w:t>fts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N-His (W83L)</w:t>
            </w:r>
          </w:p>
        </w:tc>
        <w:tc>
          <w:tcPr>
            <w:tcW w:w="3960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>FtsN</w:t>
            </w:r>
            <w:r w:rsidRPr="00D132AC">
              <w:rPr>
                <w:rFonts w:ascii="Times New Roman" w:hAnsi="Times New Roman"/>
                <w:sz w:val="24"/>
                <w:szCs w:val="24"/>
                <w:vertAlign w:val="superscript"/>
              </w:rPr>
              <w:t>W83L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 xml:space="preserve"> -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His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2355F0" w:rsidRPr="00D132AC" w:rsidRDefault="002355F0" w:rsidP="00B40460">
            <w:pPr>
              <w:spacing w:line="276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355F0" w:rsidRPr="00D471B2" w:rsidTr="00B40460">
        <w:tc>
          <w:tcPr>
            <w:tcW w:w="3438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>pET22b-</w:t>
            </w:r>
            <w:r w:rsidRPr="00D132AC">
              <w:rPr>
                <w:rFonts w:ascii="Times New Roman" w:hAnsi="Times New Roman"/>
                <w:i/>
                <w:sz w:val="24"/>
                <w:szCs w:val="24"/>
              </w:rPr>
              <w:t>fts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>N-His (Y85W)</w:t>
            </w:r>
          </w:p>
        </w:tc>
        <w:tc>
          <w:tcPr>
            <w:tcW w:w="3960" w:type="dxa"/>
          </w:tcPr>
          <w:p w:rsidR="002355F0" w:rsidRPr="00D132AC" w:rsidRDefault="002355F0" w:rsidP="00B40460">
            <w:pPr>
              <w:rPr>
                <w:rFonts w:ascii="Times New Roman" w:hAnsi="Times New Roman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>FtsN</w:t>
            </w:r>
            <w:r w:rsidRPr="00D132AC">
              <w:rPr>
                <w:rFonts w:ascii="Times New Roman" w:hAnsi="Times New Roman"/>
                <w:sz w:val="24"/>
                <w:szCs w:val="24"/>
                <w:vertAlign w:val="superscript"/>
              </w:rPr>
              <w:t>Y85W</w:t>
            </w:r>
            <w:r w:rsidRPr="00D132AC">
              <w:rPr>
                <w:rFonts w:ascii="Times New Roman" w:hAnsi="Times New Roman"/>
                <w:sz w:val="24"/>
                <w:szCs w:val="24"/>
              </w:rPr>
              <w:t xml:space="preserve"> -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His</w:t>
            </w:r>
            <w:proofErr w:type="spellEnd"/>
            <w:r w:rsidRPr="00D132A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2355F0" w:rsidRPr="00D132AC" w:rsidRDefault="002355F0" w:rsidP="00B40460">
            <w:pPr>
              <w:spacing w:line="276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132AC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D132AC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</w:tbl>
    <w:p w:rsidR="008B6FDD" w:rsidRPr="00D471B2" w:rsidRDefault="00CD0F4D" w:rsidP="00316D9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fr-FR"/>
        </w:rPr>
      </w:pPr>
    </w:p>
    <w:sectPr w:rsidR="008B6FDD" w:rsidRPr="00D471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5F0"/>
    <w:rsid w:val="0002567C"/>
    <w:rsid w:val="001D2079"/>
    <w:rsid w:val="00215CD3"/>
    <w:rsid w:val="002355F0"/>
    <w:rsid w:val="0031389F"/>
    <w:rsid w:val="00315DCC"/>
    <w:rsid w:val="00316D93"/>
    <w:rsid w:val="0062433A"/>
    <w:rsid w:val="007F1C9A"/>
    <w:rsid w:val="008B006B"/>
    <w:rsid w:val="008E721E"/>
    <w:rsid w:val="00A66201"/>
    <w:rsid w:val="00B10ED3"/>
    <w:rsid w:val="00CD0F4D"/>
    <w:rsid w:val="00D471B2"/>
    <w:rsid w:val="00DC168E"/>
    <w:rsid w:val="00F6757E"/>
    <w:rsid w:val="00FA4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5F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5F0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0F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F4D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5F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5F0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0F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F4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F541615C-0F4D-49C0-9A97-407969E89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INFO</Company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hammed Terrak</dc:creator>
  <cp:lastModifiedBy>Mohammed Terrak</cp:lastModifiedBy>
  <cp:revision>5</cp:revision>
  <dcterms:created xsi:type="dcterms:W3CDTF">2018-09-12T08:34:00Z</dcterms:created>
  <dcterms:modified xsi:type="dcterms:W3CDTF">2018-11-05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chimie</vt:lpwstr>
  </property>
  <property fmtid="{D5CDD505-2E9C-101B-9397-08002B2CF9AE}" pid="7" name="Mendeley Recent Style Name 2_1">
    <vt:lpwstr>Biochimi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lecular-microbiology</vt:lpwstr>
  </property>
  <property fmtid="{D5CDD505-2E9C-101B-9397-08002B2CF9AE}" pid="15" name="Mendeley Recent Style Name 6_1">
    <vt:lpwstr>Molecular Microbiology</vt:lpwstr>
  </property>
  <property fmtid="{D5CDD505-2E9C-101B-9397-08002B2CF9AE}" pid="16" name="Mendeley Recent Style Id 7_1">
    <vt:lpwstr>http://csl.mendeley.com/styles/246080391/pnas</vt:lpwstr>
  </property>
  <property fmtid="{D5CDD505-2E9C-101B-9397-08002B2CF9AE}" pid="17" name="Mendeley Recent Style Name 7_1">
    <vt:lpwstr>Proceedings of the National Academy of Sciences of the United States of America - Mohammed Terrak</vt:lpwstr>
  </property>
  <property fmtid="{D5CDD505-2E9C-101B-9397-08002B2CF9AE}" pid="18" name="Mendeley Recent Style Id 8_1">
    <vt:lpwstr>http://www.zotero.org/styles/journal-of-biological-chemistry</vt:lpwstr>
  </property>
  <property fmtid="{D5CDD505-2E9C-101B-9397-08002B2CF9AE}" pid="19" name="Mendeley Recent Style Name 8_1">
    <vt:lpwstr>The Journal of Biological Chemistry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4eb89fd-ed90-3a1f-9f4c-584e7eda58d6</vt:lpwstr>
  </property>
  <property fmtid="{D5CDD505-2E9C-101B-9397-08002B2CF9AE}" pid="24" name="Mendeley Citation Style_1">
    <vt:lpwstr>http://www.zotero.org/styles/mbio</vt:lpwstr>
  </property>
</Properties>
</file>